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C3B" w:rsidRPr="006655CD" w:rsidRDefault="00494C3B" w:rsidP="00494C3B">
      <w:pPr>
        <w:spacing w:line="360" w:lineRule="auto"/>
        <w:rPr>
          <w:rFonts w:ascii="Minion Pro" w:hAnsi="Minion Pro"/>
          <w:b/>
          <w:bCs/>
          <w:sz w:val="24"/>
          <w:szCs w:val="24"/>
        </w:rPr>
      </w:pPr>
      <w:r w:rsidRPr="006655CD">
        <w:rPr>
          <w:rFonts w:ascii="Minion Pro" w:hAnsi="Minion Pro"/>
          <w:b/>
          <w:bCs/>
          <w:sz w:val="24"/>
          <w:szCs w:val="24"/>
        </w:rPr>
        <w:t>Supplementa</w:t>
      </w:r>
      <w:r w:rsidR="000501EC">
        <w:rPr>
          <w:rFonts w:ascii="Minion Pro" w:hAnsi="Minion Pro"/>
          <w:b/>
          <w:bCs/>
          <w:sz w:val="24"/>
          <w:szCs w:val="24"/>
        </w:rPr>
        <w:t>l Table S2</w:t>
      </w:r>
      <w:bookmarkStart w:id="0" w:name="_GoBack"/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495"/>
        <w:gridCol w:w="3714"/>
      </w:tblGrid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b/>
                <w:bCs/>
                <w:sz w:val="24"/>
                <w:szCs w:val="24"/>
              </w:rPr>
            </w:pP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Genome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b/>
                <w:bCs/>
                <w:sz w:val="24"/>
                <w:szCs w:val="24"/>
              </w:rPr>
            </w:pPr>
            <w:r w:rsidRPr="006655CD">
              <w:rPr>
                <w:rFonts w:ascii="Minion Pro" w:hAnsi="Minion Pro"/>
                <w:b/>
                <w:bCs/>
                <w:sz w:val="24"/>
                <w:szCs w:val="24"/>
              </w:rPr>
              <w:t>Accession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Escarpi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aminat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BioProject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</w:t>
            </w:r>
            <w:r w:rsidRPr="002461EC">
              <w:rPr>
                <w:rFonts w:ascii="Minion Pro" w:hAnsi="Minion Pro" w:cs="Arial"/>
                <w:color w:val="222222"/>
                <w:sz w:val="24"/>
                <w:szCs w:val="24"/>
                <w:shd w:val="clear" w:color="auto" w:fill="FFFFFF"/>
              </w:rPr>
              <w:t xml:space="preserve">PRJNA471406     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Ridgei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iscesae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44367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Rifti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achyptil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24455.2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Tevni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jerichonan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24925.2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odaki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orbicularis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71597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oripe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ucinali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70896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amellibrachi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sp.Mid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>-Cayman Rise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rovided by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Reveillaud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, J., reads available in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BioProject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PRJEB19217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Escarpi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sp. Mid-Cayman Rise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Provided by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Reveillaud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, J., reads available in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BioProject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PRJEB19217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edimenticol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elenatireducen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42804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edimenticol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taurini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00787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Gammaproteobacterium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RIFOXYD12_FULL_61_37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MGZB00000000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chromatium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alustre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04419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halocaps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sp. ML1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46916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Olavi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lgarvensi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DS021107-196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Ectosymbiont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ax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oneistu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90009265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flavicocc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mobili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32704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cocc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fennigii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DOE Joint Genome Institute: Gp0139227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amprocysti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37952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Marichromatium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gracile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58350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caps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marina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23985.2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cysti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violascen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27745.3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Allochromatium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vinosum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02548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lastRenderedPageBreak/>
              <w:t>Thiorhodococc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drewsii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24065.2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olemy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velum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78739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lapillus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brandeum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82861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rysomallon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quamiferum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80129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 xml:space="preserve">Endosymbiont of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Solemy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velesian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F_00202087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Cand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.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Maribeggiatoa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sp. </w:t>
            </w:r>
            <w:proofErr w:type="spellStart"/>
            <w:r w:rsidRPr="006655CD">
              <w:rPr>
                <w:rFonts w:ascii="Minion Pro" w:hAnsi="Minion Pro"/>
                <w:sz w:val="24"/>
                <w:szCs w:val="24"/>
              </w:rPr>
              <w:t>Guyamas</w:t>
            </w:r>
            <w:proofErr w:type="spellEnd"/>
            <w:r w:rsidRPr="006655CD">
              <w:rPr>
                <w:rFonts w:ascii="Minion Pro" w:hAnsi="Minion Pro"/>
                <w:sz w:val="24"/>
                <w:szCs w:val="24"/>
              </w:rPr>
              <w:t xml:space="preserve"> Basin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DOE Joint Genome Institute: Gi01404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Thioploc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ingrica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82883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Beggiato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alba</w:t>
            </w:r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0245015.1</w:t>
            </w:r>
          </w:p>
        </w:tc>
      </w:tr>
      <w:tr w:rsidR="00494C3B" w:rsidRPr="006655CD" w:rsidTr="000D029C">
        <w:tc>
          <w:tcPr>
            <w:tcW w:w="5495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i/>
                <w:iCs/>
                <w:sz w:val="24"/>
                <w:szCs w:val="24"/>
              </w:rPr>
            </w:pP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Beggiatoa</w:t>
            </w:r>
            <w:proofErr w:type="spellEnd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655CD">
              <w:rPr>
                <w:rFonts w:ascii="Minion Pro" w:hAnsi="Minion Pro"/>
                <w:i/>
                <w:iCs/>
                <w:sz w:val="24"/>
                <w:szCs w:val="24"/>
              </w:rPr>
              <w:t>leptomitiformis</w:t>
            </w:r>
            <w:proofErr w:type="spellEnd"/>
          </w:p>
        </w:tc>
        <w:tc>
          <w:tcPr>
            <w:tcW w:w="3714" w:type="dxa"/>
          </w:tcPr>
          <w:p w:rsidR="00494C3B" w:rsidRPr="006655CD" w:rsidRDefault="00494C3B" w:rsidP="000D029C">
            <w:pPr>
              <w:spacing w:line="360" w:lineRule="auto"/>
              <w:rPr>
                <w:rFonts w:ascii="Minion Pro" w:hAnsi="Minion Pro"/>
                <w:sz w:val="24"/>
                <w:szCs w:val="24"/>
              </w:rPr>
            </w:pPr>
            <w:r w:rsidRPr="006655CD">
              <w:rPr>
                <w:rFonts w:ascii="Minion Pro" w:hAnsi="Minion Pro"/>
                <w:sz w:val="24"/>
                <w:szCs w:val="24"/>
              </w:rPr>
              <w:t>GCA_001305575.2</w:t>
            </w:r>
          </w:p>
        </w:tc>
      </w:tr>
    </w:tbl>
    <w:p w:rsidR="00494C3B" w:rsidRPr="006655CD" w:rsidRDefault="00494C3B" w:rsidP="00494C3B">
      <w:pPr>
        <w:rPr>
          <w:rFonts w:ascii="Minion Pro" w:hAnsi="Minion Pro"/>
        </w:rPr>
      </w:pPr>
    </w:p>
    <w:p w:rsidR="00494C3B" w:rsidRPr="006655CD" w:rsidRDefault="00494C3B" w:rsidP="00494C3B">
      <w:pPr>
        <w:rPr>
          <w:rFonts w:ascii="Minion Pro" w:hAnsi="Minion Pro"/>
        </w:rPr>
      </w:pPr>
    </w:p>
    <w:p w:rsidR="00494C3B" w:rsidRDefault="00494C3B" w:rsidP="00494C3B"/>
    <w:p w:rsidR="00494C3B" w:rsidRPr="006655CD" w:rsidRDefault="00494C3B" w:rsidP="00494C3B">
      <w:pPr>
        <w:spacing w:line="240" w:lineRule="auto"/>
        <w:rPr>
          <w:rFonts w:ascii="Minion Pro" w:hAnsi="Minion Pro"/>
          <w:sz w:val="24"/>
          <w:szCs w:val="24"/>
        </w:rPr>
      </w:pPr>
    </w:p>
    <w:p w:rsidR="00615648" w:rsidRPr="00494C3B" w:rsidRDefault="00615648" w:rsidP="00494C3B"/>
    <w:sectPr w:rsidR="00615648" w:rsidRPr="00494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zUxszQwsDA0NTNT0lEKTi0uzszPAykwrAUAxZKhSywAAAA="/>
  </w:docVars>
  <w:rsids>
    <w:rsidRoot w:val="006C2D69"/>
    <w:rsid w:val="000501EC"/>
    <w:rsid w:val="00494C3B"/>
    <w:rsid w:val="00615648"/>
    <w:rsid w:val="006C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Rubin Blum</dc:creator>
  <cp:keywords/>
  <dc:description/>
  <cp:lastModifiedBy>Lin, Noel</cp:lastModifiedBy>
  <cp:revision>3</cp:revision>
  <dcterms:created xsi:type="dcterms:W3CDTF">2018-10-15T08:25:00Z</dcterms:created>
  <dcterms:modified xsi:type="dcterms:W3CDTF">2018-12-10T20:35:00Z</dcterms:modified>
</cp:coreProperties>
</file>